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69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0"/>
        <w:gridCol w:w="3827"/>
        <w:gridCol w:w="1394"/>
        <w:gridCol w:w="1417"/>
        <w:gridCol w:w="1701"/>
      </w:tblGrid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bookmarkStart w:id="0" w:name="_GoBack"/>
            <w:bookmarkEnd w:id="0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ank</w:t>
            </w: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ompany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ymbo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ountr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rms revenue in 2022 (million USD)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ockheed Martin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M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9,39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aytheon Technologies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BDR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YTT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9,5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Northrop Grumman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NO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2,3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oeing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9,3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neral Dynamics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8,3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E Systems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6,9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NORINCO International Cooperation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0006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2,0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VIC Aircraft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00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0,6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 Aerospace Times Electronics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008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9,5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ETC Cyberspace Security Technology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022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5,0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3Harris Technolog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H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2,6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Leonardo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pA</w:t>
            </w:r>
            <w:proofErr w:type="spellEnd"/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DO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ta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2,4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irbus Group SE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I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2,09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SSC Offshore &amp; Marine Engineering Group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006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0,4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hales Group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CF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,4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untington Ingalls Industr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,75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eidos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Holding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DO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,2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ooz Allen Hamilton Holding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,9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lastRenderedPageBreak/>
              <w:t>1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Dassault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viation SA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,0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Elbit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System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ESL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sra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9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olls–Royce Holdings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9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ACI International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AC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8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oneywell International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6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heinmettal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G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HM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rman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55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neral Electric Company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41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KBR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KB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2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fran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SA Company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2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srael Aerospace Industrie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LARSP4=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sra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,1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Science Applications International 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I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7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AB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ABB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wed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7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bcock International Group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6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industan Aeronautic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I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4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afael Holding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F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sra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3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itsubishi Heavy Industrie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0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,25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extron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X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91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incantieri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pA</w:t>
            </w:r>
            <w:proofErr w:type="spellEnd"/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C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ta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8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EA Industr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EA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ran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79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anwha Aerospace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124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outh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7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V2X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VVX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5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ransdigm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Group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D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3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arker–Hannifin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2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lastRenderedPageBreak/>
              <w:t>4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ingapore Tech Engineering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TE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ingapo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1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Oshkosh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OS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1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acobs Engineering Group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09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eledyne Technolog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0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selsan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Elektronik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anayi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ve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icaret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S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SEL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ürkiy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,0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NNC International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23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h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9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hyssenkrupp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G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KA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rman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9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4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harat Electronic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J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9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erco Group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R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85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Kawasaki Heavy Industrie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0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8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LIG Nex1 Co</w:t>
            </w:r>
            <w:r w:rsidRPr="0081645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795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outh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7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WX Technolog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WX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7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ensoldt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g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AG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erman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6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Qinetiq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Group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QQ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6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an Global Resourc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GZ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olan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6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Korea Aerospace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478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outh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55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arsons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PS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5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5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Eaton Co.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ET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5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AE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4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urtiss–Wright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C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39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oog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OG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2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Fujitsu General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7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27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lastRenderedPageBreak/>
              <w:t>6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Kongsberg 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Gruppen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ASA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KO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Norw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2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mphenol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14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elrose Industries PLC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R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0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azagon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Dock Shipbuilders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A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nd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1,00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ustal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Ltd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S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8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ercury System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MRC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ll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B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3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owmet Aerospace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W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9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TM Technologies Inc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TTM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eico</w:t>
            </w:r>
            <w:proofErr w:type="spellEnd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 xml:space="preserve">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E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6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Hyundai–</w:t>
            </w:r>
            <w:proofErr w:type="spellStart"/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Rotem</w:t>
            </w:r>
            <w:proofErr w:type="spellEnd"/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0643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South Kore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820</w:t>
            </w:r>
          </w:p>
        </w:tc>
      </w:tr>
      <w:tr w:rsidR="008C3A0E" w:rsidRPr="00816452" w:rsidTr="00253123">
        <w:trPr>
          <w:trHeight w:val="300"/>
          <w:jc w:val="center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IHI Co.</w:t>
            </w:r>
          </w:p>
        </w:tc>
        <w:tc>
          <w:tcPr>
            <w:tcW w:w="1394" w:type="dxa"/>
            <w:vAlign w:val="center"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Jap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C3A0E" w:rsidRPr="0052129A" w:rsidRDefault="008C3A0E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</w:pPr>
            <w:r w:rsidRPr="0052129A">
              <w:rPr>
                <w:rFonts w:ascii="Times New Roman" w:hAnsi="Times New Roman"/>
                <w:color w:val="000000"/>
                <w:kern w:val="0"/>
                <w:sz w:val="24"/>
                <w:lang w:val="en-US"/>
                <w14:ligatures w14:val="none"/>
              </w:rPr>
              <w:t>790</w:t>
            </w:r>
          </w:p>
        </w:tc>
      </w:tr>
    </w:tbl>
    <w:p w:rsidR="00444E7D" w:rsidRDefault="00444E7D"/>
    <w:sectPr w:rsidR="00444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A0E"/>
    <w:rsid w:val="00332EBC"/>
    <w:rsid w:val="00444E7D"/>
    <w:rsid w:val="006B3960"/>
    <w:rsid w:val="008C3A0E"/>
    <w:rsid w:val="0095425A"/>
    <w:rsid w:val="00B9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00E51-A989-4364-9801-7B473664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A0E"/>
    <w:rPr>
      <w:rFonts w:eastAsiaTheme="minorHAnsi"/>
      <w:kern w:val="2"/>
      <w:lang w:val="ro-R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itrakshi Jain</cp:lastModifiedBy>
  <cp:revision>2</cp:revision>
  <dcterms:created xsi:type="dcterms:W3CDTF">2024-07-10T08:45:00Z</dcterms:created>
  <dcterms:modified xsi:type="dcterms:W3CDTF">2024-07-19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618d844361c41f2af191f0f59350cb2</vt:lpwstr>
  </property>
</Properties>
</file>